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7B9" w:rsidRPr="00C86E02" w:rsidRDefault="00E917B9" w:rsidP="00E917B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86E02">
        <w:rPr>
          <w:rFonts w:ascii="Times New Roman" w:hAnsi="Times New Roman" w:cs="Times New Roman"/>
          <w:b/>
          <w:sz w:val="28"/>
          <w:szCs w:val="28"/>
        </w:rPr>
        <w:t>No increasing risk of a limnic eruption at Lake Kivu: intercomparison study reveals gas concentrations close to steady state</w:t>
      </w:r>
    </w:p>
    <w:p w:rsidR="006A6728" w:rsidRDefault="00E917B9" w:rsidP="00E917B9">
      <w:pPr>
        <w:pStyle w:val="Author"/>
        <w:spacing w:line="480" w:lineRule="auto"/>
        <w:jc w:val="left"/>
        <w:rPr>
          <w:rFonts w:cs="Times New Roman"/>
          <w:vertAlign w:val="superscript"/>
        </w:rPr>
      </w:pPr>
      <w:r w:rsidRPr="00C220B2">
        <w:rPr>
          <w:rFonts w:cs="Times New Roman"/>
        </w:rPr>
        <w:t>Fabian Bärenbold</w:t>
      </w:r>
      <w:r w:rsidRPr="00C220B2">
        <w:rPr>
          <w:rFonts w:cs="Times New Roman"/>
          <w:vertAlign w:val="superscript"/>
        </w:rPr>
        <w:t>1</w:t>
      </w:r>
      <w:r w:rsidRPr="00C220B2">
        <w:rPr>
          <w:rFonts w:cs="Times New Roman"/>
        </w:rPr>
        <w:t>*, Bertram Boehrer</w:t>
      </w:r>
      <w:r w:rsidRPr="00C220B2">
        <w:rPr>
          <w:rFonts w:cs="Times New Roman"/>
          <w:vertAlign w:val="superscript"/>
        </w:rPr>
        <w:t>2</w:t>
      </w:r>
      <w:r w:rsidRPr="00C220B2">
        <w:rPr>
          <w:rFonts w:cs="Times New Roman"/>
        </w:rPr>
        <w:t>, Roberto Grilli</w:t>
      </w:r>
      <w:r w:rsidRPr="00C220B2">
        <w:rPr>
          <w:rFonts w:cs="Times New Roman"/>
          <w:vertAlign w:val="superscript"/>
        </w:rPr>
        <w:t>3</w:t>
      </w:r>
      <w:r w:rsidRPr="00C220B2">
        <w:rPr>
          <w:rFonts w:cs="Times New Roman"/>
        </w:rPr>
        <w:t>, Ange Mugisha</w:t>
      </w:r>
      <w:r w:rsidRPr="00C220B2">
        <w:rPr>
          <w:rFonts w:cs="Times New Roman"/>
          <w:vertAlign w:val="superscript"/>
        </w:rPr>
        <w:t>4</w:t>
      </w:r>
      <w:r w:rsidRPr="00C220B2">
        <w:rPr>
          <w:rFonts w:cs="Times New Roman"/>
        </w:rPr>
        <w:t>, Wolf von Tümpling</w:t>
      </w:r>
      <w:r w:rsidRPr="00C220B2">
        <w:rPr>
          <w:rFonts w:cs="Times New Roman"/>
          <w:vertAlign w:val="superscript"/>
        </w:rPr>
        <w:t>2</w:t>
      </w:r>
      <w:r w:rsidRPr="00C220B2">
        <w:rPr>
          <w:rFonts w:cs="Times New Roman"/>
        </w:rPr>
        <w:t>, Augusta Umutoni</w:t>
      </w:r>
      <w:r w:rsidRPr="00C220B2">
        <w:rPr>
          <w:rFonts w:cs="Times New Roman"/>
          <w:vertAlign w:val="superscript"/>
        </w:rPr>
        <w:t>4</w:t>
      </w:r>
      <w:r>
        <w:rPr>
          <w:rFonts w:cs="Times New Roman"/>
        </w:rPr>
        <w:t>, Martin</w:t>
      </w:r>
      <w:r w:rsidRPr="00C220B2">
        <w:rPr>
          <w:rFonts w:cs="Times New Roman"/>
        </w:rPr>
        <w:t xml:space="preserve"> Schmid</w:t>
      </w:r>
      <w:r w:rsidRPr="00C220B2">
        <w:rPr>
          <w:rFonts w:cs="Times New Roman"/>
          <w:vertAlign w:val="superscript"/>
        </w:rPr>
        <w:t>1</w:t>
      </w:r>
    </w:p>
    <w:p w:rsidR="00E917B9" w:rsidRPr="00E917B9" w:rsidRDefault="00E917B9" w:rsidP="00E917B9">
      <w:pPr>
        <w:pStyle w:val="Author"/>
        <w:spacing w:line="480" w:lineRule="auto"/>
        <w:jc w:val="left"/>
        <w:rPr>
          <w:rFonts w:cs="Times New Roman"/>
        </w:rPr>
      </w:pPr>
      <w:bookmarkStart w:id="0" w:name="_GoBack"/>
      <w:bookmarkEnd w:id="0"/>
    </w:p>
    <w:p w:rsidR="005149BC" w:rsidRPr="00A34622" w:rsidRDefault="00A34622">
      <w:pPr>
        <w:rPr>
          <w:u w:val="single"/>
        </w:rPr>
      </w:pPr>
      <w:r w:rsidRPr="00A34622">
        <w:rPr>
          <w:rFonts w:ascii="Times New Roman" w:hAnsi="Times New Roman" w:cs="Times New Roman"/>
          <w:b/>
          <w:sz w:val="24"/>
          <w:szCs w:val="24"/>
        </w:rPr>
        <w:t>S3 Appendi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346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49BC" w:rsidRPr="00A34622">
        <w:rPr>
          <w:rFonts w:ascii="Times New Roman" w:hAnsi="Times New Roman" w:cs="Times New Roman"/>
          <w:b/>
          <w:sz w:val="24"/>
          <w:szCs w:val="24"/>
        </w:rPr>
        <w:t>Octave</w:t>
      </w:r>
      <w:r w:rsidR="005149BC" w:rsidRPr="000633E8">
        <w:rPr>
          <w:rFonts w:ascii="Times New Roman" w:hAnsi="Times New Roman" w:cs="Times New Roman"/>
          <w:b/>
          <w:sz w:val="24"/>
          <w:szCs w:val="24"/>
        </w:rPr>
        <w:t xml:space="preserve"> scripts for conversion of concentration to partial pressure</w:t>
      </w:r>
    </w:p>
    <w:p w:rsidR="005149BC" w:rsidRPr="006F1FF3" w:rsidRDefault="005149BC" w:rsidP="005149B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F1FF3">
        <w:rPr>
          <w:rFonts w:ascii="Times New Roman" w:hAnsi="Times New Roman" w:cs="Times New Roman"/>
          <w:sz w:val="24"/>
          <w:szCs w:val="24"/>
        </w:rPr>
        <w:t>The script “</w:t>
      </w:r>
      <w:r w:rsidRPr="006F1FF3">
        <w:rPr>
          <w:rFonts w:ascii="Times New Roman" w:hAnsi="Times New Roman" w:cs="Times New Roman"/>
          <w:color w:val="00B050"/>
          <w:sz w:val="24"/>
          <w:szCs w:val="24"/>
        </w:rPr>
        <w:t>press2conc.m</w:t>
      </w:r>
      <w:r w:rsidRPr="006F1FF3">
        <w:rPr>
          <w:rFonts w:ascii="Times New Roman" w:hAnsi="Times New Roman" w:cs="Times New Roman"/>
          <w:sz w:val="24"/>
          <w:szCs w:val="24"/>
        </w:rPr>
        <w:t>” computes partial pressures and total dissolved gas pressure from concentration profiles.</w:t>
      </w:r>
    </w:p>
    <w:p w:rsidR="005149BC" w:rsidRPr="006F1FF3" w:rsidRDefault="005149BC" w:rsidP="005149B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F1FF3">
        <w:rPr>
          <w:rFonts w:ascii="Times New Roman" w:hAnsi="Times New Roman" w:cs="Times New Roman"/>
          <w:sz w:val="24"/>
          <w:szCs w:val="24"/>
        </w:rPr>
        <w:t>“</w:t>
      </w:r>
      <w:r w:rsidRPr="006F1FF3">
        <w:rPr>
          <w:rFonts w:ascii="Times New Roman" w:hAnsi="Times New Roman" w:cs="Times New Roman"/>
          <w:color w:val="0070C0"/>
          <w:sz w:val="24"/>
          <w:szCs w:val="24"/>
        </w:rPr>
        <w:t>Compute_fugacity.m</w:t>
      </w:r>
      <w:r w:rsidRPr="006F1FF3">
        <w:rPr>
          <w:rFonts w:ascii="Times New Roman" w:hAnsi="Times New Roman" w:cs="Times New Roman"/>
          <w:sz w:val="24"/>
          <w:szCs w:val="24"/>
        </w:rPr>
        <w:t>” calculates the fugacity coefficients (based on Ziabakhsh</w:t>
      </w:r>
      <w:r w:rsidR="001D7082">
        <w:rPr>
          <w:rFonts w:ascii="Times New Roman" w:hAnsi="Times New Roman" w:cs="Times New Roman"/>
          <w:sz w:val="24"/>
          <w:szCs w:val="24"/>
        </w:rPr>
        <w:t>-</w:t>
      </w:r>
      <w:r w:rsidRPr="006F1FF3">
        <w:rPr>
          <w:rFonts w:ascii="Times New Roman" w:hAnsi="Times New Roman" w:cs="Times New Roman"/>
          <w:sz w:val="24"/>
          <w:szCs w:val="24"/>
        </w:rPr>
        <w:t>Ganji and Kooi 2012)</w:t>
      </w:r>
    </w:p>
    <w:p w:rsidR="005149BC" w:rsidRPr="006F1FF3" w:rsidRDefault="005149BC" w:rsidP="005149B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F1FF3">
        <w:rPr>
          <w:rFonts w:ascii="Times New Roman" w:hAnsi="Times New Roman" w:cs="Times New Roman"/>
          <w:sz w:val="24"/>
          <w:szCs w:val="24"/>
        </w:rPr>
        <w:t xml:space="preserve">Solubility for </w:t>
      </w:r>
      <w:r w:rsidRPr="006F1FF3">
        <w:rPr>
          <w:rFonts w:ascii="Times New Roman" w:hAnsi="Times New Roman" w:cs="Times New Roman"/>
          <w:color w:val="FFC000"/>
          <w:sz w:val="24"/>
          <w:szCs w:val="24"/>
        </w:rPr>
        <w:t>CH</w:t>
      </w:r>
      <w:r w:rsidRPr="006F1FF3">
        <w:rPr>
          <w:rFonts w:ascii="Times New Roman" w:hAnsi="Times New Roman" w:cs="Times New Roman"/>
          <w:color w:val="FFC000"/>
          <w:sz w:val="24"/>
          <w:szCs w:val="24"/>
          <w:vertAlign w:val="subscript"/>
        </w:rPr>
        <w:t>4</w:t>
      </w:r>
      <w:r w:rsidRPr="006F1FF3">
        <w:rPr>
          <w:rFonts w:ascii="Times New Roman" w:hAnsi="Times New Roman" w:cs="Times New Roman"/>
          <w:sz w:val="24"/>
          <w:szCs w:val="24"/>
        </w:rPr>
        <w:t xml:space="preserve">, </w:t>
      </w:r>
      <w:r w:rsidRPr="006F1FF3">
        <w:rPr>
          <w:rFonts w:ascii="Times New Roman" w:hAnsi="Times New Roman" w:cs="Times New Roman"/>
          <w:color w:val="7030A0"/>
          <w:sz w:val="24"/>
          <w:szCs w:val="24"/>
        </w:rPr>
        <w:t>CO</w:t>
      </w:r>
      <w:r w:rsidRPr="006F1FF3">
        <w:rPr>
          <w:rFonts w:ascii="Times New Roman" w:hAnsi="Times New Roman" w:cs="Times New Roman"/>
          <w:color w:val="7030A0"/>
          <w:sz w:val="24"/>
          <w:szCs w:val="24"/>
          <w:vertAlign w:val="subscript"/>
        </w:rPr>
        <w:t>2</w:t>
      </w:r>
      <w:r w:rsidRPr="006F1FF3">
        <w:rPr>
          <w:rFonts w:ascii="Times New Roman" w:hAnsi="Times New Roman" w:cs="Times New Roman"/>
          <w:sz w:val="24"/>
          <w:szCs w:val="24"/>
        </w:rPr>
        <w:t xml:space="preserve"> and </w:t>
      </w: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N</w:t>
      </w:r>
      <w:r w:rsidRPr="006F1FF3">
        <w:rPr>
          <w:rFonts w:ascii="Times New Roman" w:hAnsi="Times New Roman" w:cs="Times New Roman"/>
          <w:color w:val="C0504D" w:themeColor="accent2"/>
          <w:sz w:val="24"/>
          <w:szCs w:val="24"/>
          <w:vertAlign w:val="subscript"/>
        </w:rPr>
        <w:t>2</w:t>
      </w:r>
      <w:r w:rsidRPr="006F1FF3">
        <w:rPr>
          <w:rFonts w:ascii="Times New Roman" w:hAnsi="Times New Roman" w:cs="Times New Roman"/>
          <w:sz w:val="24"/>
          <w:szCs w:val="24"/>
        </w:rPr>
        <w:t xml:space="preserve"> are computed in functions according to </w:t>
      </w:r>
      <w:r w:rsidRPr="006F1FF3">
        <w:rPr>
          <w:rFonts w:ascii="Times New Roman" w:hAnsi="Times New Roman" w:cs="Times New Roman"/>
          <w:color w:val="FFC000"/>
          <w:sz w:val="24"/>
          <w:szCs w:val="24"/>
        </w:rPr>
        <w:t>Wiesenburg and Guinasso 1979</w:t>
      </w:r>
      <w:r w:rsidRPr="006F1FF3">
        <w:rPr>
          <w:rFonts w:ascii="Times New Roman" w:hAnsi="Times New Roman" w:cs="Times New Roman"/>
          <w:sz w:val="24"/>
          <w:szCs w:val="24"/>
        </w:rPr>
        <w:t xml:space="preserve">, </w:t>
      </w:r>
      <w:r w:rsidRPr="006F1FF3">
        <w:rPr>
          <w:rFonts w:ascii="Times New Roman" w:hAnsi="Times New Roman" w:cs="Times New Roman"/>
          <w:color w:val="7030A0"/>
          <w:sz w:val="24"/>
          <w:szCs w:val="24"/>
        </w:rPr>
        <w:t xml:space="preserve">Weiss 1974 </w:t>
      </w:r>
      <w:r w:rsidRPr="006F1FF3">
        <w:rPr>
          <w:rFonts w:ascii="Times New Roman" w:hAnsi="Times New Roman" w:cs="Times New Roman"/>
          <w:sz w:val="24"/>
          <w:szCs w:val="24"/>
        </w:rPr>
        <w:t xml:space="preserve">and </w:t>
      </w: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Weiss 1970</w:t>
      </w:r>
      <w:r w:rsidRPr="006F1FF3">
        <w:rPr>
          <w:rFonts w:ascii="Times New Roman" w:hAnsi="Times New Roman" w:cs="Times New Roman"/>
          <w:sz w:val="24"/>
          <w:szCs w:val="24"/>
        </w:rPr>
        <w:t>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%% Octave script to convert CH4, CO2 and N2 concentrations in Lake Kivu to pressur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%% Written by Martin Schmid and Fabian Bärenbold, Eawag, 2019</w:t>
      </w:r>
      <w:r w:rsidR="005142B1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clear all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close all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load gas profile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load C:\Users\username\your_gas_data.ma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Extract data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depth = depth_gas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CH4 = conc_CH4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CO2 = conc_CO2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N2 = conc_N2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lastRenderedPageBreak/>
        <w:t>% Compute pressure in bar (including atmospheric pressure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p = depth*0.978/10 + 0.855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Load conductivity and temperature profile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load C:\Users\username\your_CTD_data.ma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Extract data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depth2 = depth_CTD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k25 = k25_CTD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Tin = T_CTD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Interpolate conductivity and temperature on the same grid as gase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C = interp1(depth2,k25_CTD,depth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T = interp1(depth2,T_CTD,depth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Salinity as a function of conductivity (see SI of this publication, Bärenbold et al., 2019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S = 0.8725 * C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Initialize arrays for fugacity and solubility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  <w:lang w:val="de-CH"/>
        </w:rPr>
        <w:t>phi_CH4 = zero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phi_CO2 = zero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  <w:lang w:val="de-CH"/>
        </w:rPr>
        <w:t>phi_N2 = zero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  <w:lang w:val="de-CH"/>
        </w:rPr>
        <w:t>KH_CH4 = zero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KH_CO2 = zero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  <w:lang w:val="de-CH"/>
        </w:rPr>
        <w:t>KH_N2 = zero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  <w:lang w:val="de-CH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Initialize mixing ratio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CH4_mix = 0.18*one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CO2_mix = 0.80*one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N2_mix = 0.02*ones(size(depth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Initialize counter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k = 0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Iterate while CH4_mix has not converged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do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CH4_mix_old = CH4_mix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CO2_mix_old = CO2_mix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N2_mix_old = N2_mix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% Calculate fugacities and solubilities with current mixing ratio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for i = 1:length(depth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  [phi_CO2(i) phi_CH4(i) phi_N2(i)] = compute_fugacity(CO2_mix_old(i),CH4_mix_old(i), N2_mix_old(i),p(i),T(i));    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  KH_CH4(i) = Solubility_CH4_Wiesenburg(T(i),C(i),p(i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  KH_CO2(i) = Solubility_CO2_Weiss(T(i),C(i),p(i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  KH_N2(i) = Solubility_N2_Weiss(T(i),C(i),p(i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end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% Compute new partial pressure and mixing ratio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p_CH4_calc = CH4./KH_CH4./phi_CH4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lastRenderedPageBreak/>
        <w:t xml:space="preserve">  p_CO2_calc = CO2./KH_CO2./phi_CO2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p_N2_calc = N2./KH_N2./phi_N2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CO2_mix = p_CO2_calc./(p_CO2_calc + p_CH4_calc + p_N2_calc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CH4_mix = p_CH4_calc./(p_CO2_calc + p_CH4_calc + p_N2_calc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N2_mix = p_N2_calc./(p_CO2_calc + p_CH4_calc + p_N2_calc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% Show counter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k = k + 1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 xml:space="preserve"> 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Until convergenc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until(abs(CH4_mix - CH4_mix_old)&lt;1e-6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% Compute total pressur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6F1FF3">
        <w:rPr>
          <w:rFonts w:ascii="Times New Roman" w:hAnsi="Times New Roman" w:cs="Times New Roman"/>
          <w:color w:val="00B050"/>
          <w:sz w:val="24"/>
          <w:szCs w:val="24"/>
        </w:rPr>
        <w:t>p_tot = p_CH4_calc + p_CO2_calc + p_N2_calc;</w:t>
      </w:r>
    </w:p>
    <w:p w:rsidR="005149BC" w:rsidRPr="006F1FF3" w:rsidRDefault="005149BC" w:rsidP="005149BC">
      <w:pPr>
        <w:rPr>
          <w:rFonts w:ascii="Times New Roman" w:hAnsi="Times New Roman" w:cs="Times New Roman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function [phi_CO2 phi_CH4 phi_N2] = compute_fugacity (Z_CO2, Z_CH4, Z_N2, P, T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 Function to calculate fugacity according to Ziabakhsh-Ganji and Kooi, 2012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 Original Maple Script provided by Zaman Ziabakhsh-Ganji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 xml:space="preserve">% transcribed to </w:t>
      </w:r>
      <w:r w:rsidR="001D7082">
        <w:rPr>
          <w:rFonts w:ascii="Times New Roman" w:hAnsi="Times New Roman" w:cs="Times New Roman"/>
          <w:color w:val="0070C0"/>
          <w:sz w:val="24"/>
          <w:szCs w:val="24"/>
        </w:rPr>
        <w:t>Octave</w:t>
      </w:r>
      <w:r w:rsidRPr="006F1FF3">
        <w:rPr>
          <w:rFonts w:ascii="Times New Roman" w:hAnsi="Times New Roman" w:cs="Times New Roman"/>
          <w:color w:val="0070C0"/>
          <w:sz w:val="24"/>
          <w:szCs w:val="24"/>
        </w:rPr>
        <w:t xml:space="preserve"> by Martin Schmid, September 2018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Indice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1:CO2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2:CH4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3:N2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 Input arguments: Gas mixing ratios, pressure (bar), temperature (C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T = T + 273.15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 Acentric factors, critical temperatures and pressure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omega(1)=0.228; Tc(1)=304.25; Pc(1)=73.866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omega(2)=0.0115; Tc(2)=190.45; Pc(2)=45.96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omega(3)=0.04; Tc(3)=126.15; Pc(3)=33.999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 Mole fractions of dissolved gase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Z(1)=Z_CO2;</w:t>
      </w:r>
    </w:p>
    <w:p w:rsidR="005149BC" w:rsidRPr="007F023C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7F023C">
        <w:rPr>
          <w:rFonts w:ascii="Times New Roman" w:hAnsi="Times New Roman" w:cs="Times New Roman"/>
          <w:color w:val="0070C0"/>
          <w:sz w:val="24"/>
          <w:szCs w:val="24"/>
        </w:rPr>
        <w:t>Z(2)=Z_CH4;</w:t>
      </w:r>
    </w:p>
    <w:p w:rsidR="005149BC" w:rsidRPr="007F023C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7F023C">
        <w:rPr>
          <w:rFonts w:ascii="Times New Roman" w:hAnsi="Times New Roman" w:cs="Times New Roman"/>
          <w:color w:val="0070C0"/>
          <w:sz w:val="24"/>
          <w:szCs w:val="24"/>
        </w:rPr>
        <w:t>Z(3)=Z_N2;</w:t>
      </w:r>
    </w:p>
    <w:p w:rsidR="005149BC" w:rsidRPr="007F023C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7F023C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7F023C">
        <w:rPr>
          <w:rFonts w:ascii="Times New Roman" w:hAnsi="Times New Roman" w:cs="Times New Roman"/>
          <w:color w:val="0070C0"/>
          <w:sz w:val="24"/>
          <w:szCs w:val="24"/>
          <w:lang w:val="fr-CH"/>
        </w:rPr>
        <w:t>% Gas constant</w:t>
      </w:r>
    </w:p>
    <w:p w:rsidR="005149BC" w:rsidRPr="007F023C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7F023C">
        <w:rPr>
          <w:rFonts w:ascii="Times New Roman" w:hAnsi="Times New Roman" w:cs="Times New Roman"/>
          <w:color w:val="0070C0"/>
          <w:sz w:val="24"/>
          <w:szCs w:val="24"/>
          <w:lang w:val="fr-CH"/>
        </w:rPr>
        <w:t>R=83.1447;</w:t>
      </w:r>
    </w:p>
    <w:p w:rsidR="005149BC" w:rsidRPr="007F023C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B = 19654.320 + 147.37*(T - 273.15) - 2.21554*(T - 273.15)^2 + 1.0478e-2*(T - 273.15)^3 - 2.2789e-5*(T - 273.15)^4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alpha(1) = (1 + (0.37464 + 1.5422*omega(1) - 0.26992*omega(1)^2)*(1 - (T/Tc(1))^0.5))^2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alpha(2) = (1 + (0.37464 + 1.5422*omega(2) - 0.26992*omega(2)^2)*(1 - (T/Tc(2))^0.5))^2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alpha(3) = (1 + (0.37464 + 1.5422*omega(3) - 0.26992*omega(3)^2)*(1 - (T/Tc(3))^0.5))^2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lastRenderedPageBreak/>
        <w:t>a(1)=(0.45724*R^2*Tc(1)^2*alpha(1))/Pc(1)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b(1)=0.07780*R*Tc(1)/Pc(1)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a(2) = (0.45724*R^2*Tc(2)^2*alpha(2))/Pc(2)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b(2) = 0.07780*R*Tc(2)/Pc(2)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a(3) = (0.45724*R^2*Tc(3)^2*alpha(3))/Pc(3)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b(3) = 0.07780*R*Tc(3)/Pc(3);</w:t>
      </w: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</w:p>
    <w:p w:rsidR="005149BC" w:rsidRPr="005E3C58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fr-CH"/>
        </w:rPr>
      </w:pPr>
      <w:r w:rsidRPr="005E3C58">
        <w:rPr>
          <w:rFonts w:ascii="Times New Roman" w:hAnsi="Times New Roman" w:cs="Times New Roman"/>
          <w:color w:val="0070C0"/>
          <w:sz w:val="24"/>
          <w:szCs w:val="24"/>
          <w:lang w:val="fr-CH"/>
        </w:rPr>
        <w:t>B(1) = (b(1)*P)/(R*T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B(2) = (b(2)*P)/(R*T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B(3) = (b(3)*P)/(R*T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K_N2CO2 = 0.2187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K_CH4CO2 = 0.3349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a_N2CO2 = (1 - K_N2CO2)*(a(1)*a(3))^(0.5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a_CH4CO2 = (1 - K_CH4CO2)*(a(1)*a(2))^(0.5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a_m = Z(1)^2*a(1) + Z(2)^2*a(2) + 2*Z(1)*Z(2)*(a(1)*a(2))^0.5*(1 - K_CH4CO2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t>b_m = b(3)*Z(3) + b(1)*Z(1) + b(2)*Z(2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t>Am = (a_m*P)/(R*T)^2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t>Bm = (b_m*P)/(R*T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t>z = roots ([1, -(1-Bm), (Am - 2*Bm - 3*Bm^2), -(Am*Bm-Bm^2 - Bm^3)]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t>z = z(imag(z)==0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lastRenderedPageBreak/>
        <w:t>Zh = max(z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t>Zl = min(z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t>G = ((Zh - Zl) + log((Zl - Bm)/(Zh - Bm)) - Am/(Bm*(-2*1.414213562))* ..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  <w:lang w:val="de-CH"/>
        </w:rPr>
        <w:t>log((Zl + (1 + sqrt(2))*Bm)/(Zl + (1 - sqrt(2))*Bm)*(Zh + (1 - sqrt(2))*Bm)/(Zh + (1 + sqrt(2))*Bm)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  <w:lang w:val="de-CH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if (real(G) &lt; 0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 xml:space="preserve">    z = max(z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els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 xml:space="preserve">    z = min(z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end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% Fugacitie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phi(1)=exp((B(1)/Bm)*(z - 1) - log(z-Bm) + (Am/(2.828*Bm))*((B(1)/Bm) - (2/a_m)*(Z(1)*a(1) + ..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Z(3)*a_N2CO2 + Z(2)*a_CH4CO2))*log((z + 2.414*Bm)/(z - 0.414*Bm)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phi(2)=exp((B(2)/Bm)*(z - 1) - log(z - Bm) + (Am/(2.828*Bm))*((B(2)/Bm) - (2/a_m)*(Z(2)*a(2) + ..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Z(1)*a_CH4CO2))*log((z + 2.414*Bm)/(z - 0.414*Bm)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phi(3)=exp((B(3)/Bm)*(z - 1)-log(z - Bm) + (Am/(2.828*Bm))*((B(3)/Bm) - (2/a_m)*(Z(3)*a(3) + ..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Z(1)*a_N2CO2))*log((z + 2.414*Bm)/(z - 0.414*Bm)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phi_CO2 = phi(1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t>phi_CH4 = phi(2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6F1FF3">
        <w:rPr>
          <w:rFonts w:ascii="Times New Roman" w:hAnsi="Times New Roman" w:cs="Times New Roman"/>
          <w:color w:val="0070C0"/>
          <w:sz w:val="24"/>
          <w:szCs w:val="24"/>
        </w:rPr>
        <w:lastRenderedPageBreak/>
        <w:t>phi_N2 = phi(3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function K_CH4 = Solubility_CH4_Wiesenburg (T,C,P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Martin Schmid, Eawag, September 2018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Input: Temperature T in °C, Specific Conductivity C in ms/cm, Pressure P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in bar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Calculates the solubility of CH4 expressed in mol/L/atm following th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 xml:space="preserve">% equations of Wiesenburg and Guinasso (1979) for the case of Lake Kivu.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Note that the original publication calculates dimensionless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 xml:space="preserve">% Bunsen coefficients, therefore the first parameter in the equation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is different. Also, in the original publication salinity is defined for sea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salt. Here we use conductivity in Lake Kivu instead and calculated a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which conductivity the water of Lake Kivu (based on it's main sal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composition) has the same ionic strength as sea water with a certain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salinity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Absolute temperature in °K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T_abs = 273.15 + T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Gas constant in J/K/mol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R = 8.31446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Lake Kivu salinity equivalen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S = 0.8752*C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lastRenderedPageBreak/>
        <w:t>% Dimensionless Bunsen solubility according to Wiesenburg and Guinasso, 1979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  <w:lang w:val="de-CH"/>
        </w:rPr>
        <w:t>K_CH4 = exp(-68.8862 + 101.4956*(100/T_abs) + 28.7314*log(T_abs/100) + ..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  <w:lang w:val="de-CH"/>
        </w:rPr>
        <w:t xml:space="preserve"> </w:t>
      </w:r>
      <w:r w:rsidRPr="006F1FF3">
        <w:rPr>
          <w:rFonts w:ascii="Times New Roman" w:hAnsi="Times New Roman" w:cs="Times New Roman"/>
          <w:color w:val="FFC000"/>
          <w:sz w:val="24"/>
          <w:szCs w:val="24"/>
        </w:rPr>
        <w:t>S*(-0.076146 + 0.043970*(T_abs/100) - 0.006872*(T_abs/100)^2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 xml:space="preserve">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Transformation to mmol/l/bar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  <w:lang w:val="it-IT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  <w:lang w:val="it-IT"/>
        </w:rPr>
        <w:t>K_CH4 = K_CH4/R/273.15*1e5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  <w:lang w:val="it-IT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  <w:lang w:val="it-IT"/>
        </w:rPr>
        <w:t xml:space="preserve">% Partial molar volume in cm3/mol, Rettich et al. </w:t>
      </w:r>
      <w:r w:rsidRPr="006F1FF3">
        <w:rPr>
          <w:rFonts w:ascii="Times New Roman" w:hAnsi="Times New Roman" w:cs="Times New Roman"/>
          <w:color w:val="FFC000"/>
          <w:sz w:val="24"/>
          <w:szCs w:val="24"/>
        </w:rPr>
        <w:t>(1981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v_CH4 = exp(3.541 + 0.00123*T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Pressure correction according to Weiss 1974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p_corr = exp((1.01325 - P)*v_CH4/10/R/T_abs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% Solubility corrected for pressur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  <w:r w:rsidRPr="006F1FF3">
        <w:rPr>
          <w:rFonts w:ascii="Times New Roman" w:hAnsi="Times New Roman" w:cs="Times New Roman"/>
          <w:color w:val="FFC000"/>
          <w:sz w:val="24"/>
          <w:szCs w:val="24"/>
        </w:rPr>
        <w:t>K_CH4 = p_corr*K_CH4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FFC00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function K_CO2 = Solubility_CO2_Weiss (T,C,P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Martin Schmid, Eawag, September 2018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Input: Temperature T in °C, Specific Conductivity C in ms/cm, Pressure P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in bar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Calculates the solubility of CO2 expressed in mol/L/atm following th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 xml:space="preserve">% equations of Weiss (1974) for the case of Lake Kivu.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In the original publication salinity is defined for sea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salt. Here we use conductivity in Lake Kivu instead and calculated a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which conductivity the water of Lake Kivu (based on it's main sal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lastRenderedPageBreak/>
        <w:t>% composition) has the same ionic strength as sea water with a certain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salinity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 xml:space="preserve">%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Absolute temperature in °K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T_abs = 273.15 + T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Gas constant in J/K/mol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R = 8.31446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Lake Kivu salinity equivalen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S = 0.8752*C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Solubility in mol/l/atm according to Weiss 1974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  <w:lang w:val="de-CH"/>
        </w:rPr>
        <w:t>K_CO2 = exp(-58.0931 + 90.5069*(100/T_abs) + 22.2940*log(T_abs/100) + ..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S*(0.027766 - 0.0258880*(T_abs/100) + 0.0050578*(T_abs/100)^2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Transformation to mmol/l/bar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K_CO2 = K_CO2*0.986923*1000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Molar volume in cm3/mol, Weiss 1974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v_CO2 = 32.3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% Pressure correction according to Weiss 1974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p_corr = exp((1.01325 - P)*v_CO2/10/R/T_abs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lastRenderedPageBreak/>
        <w:t>% Solubility corrected for pressur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  <w:r w:rsidRPr="006F1FF3">
        <w:rPr>
          <w:rFonts w:ascii="Times New Roman" w:hAnsi="Times New Roman" w:cs="Times New Roman"/>
          <w:color w:val="7030A0"/>
          <w:sz w:val="24"/>
          <w:szCs w:val="24"/>
        </w:rPr>
        <w:t>K_CO2 = p_corr*K_CO2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7030A0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function K_N2 = Solubility_N2_Weiss (T,C,P)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Fabian Bärenbold, Eawag, May 2019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Input: Temperature T in °C, Specific Conductivity C in ms/cm, Pressure P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in bar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Calculates the solubility of N2 expressed in mol/L/atm following the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 xml:space="preserve">% equations of Weiss (1970) for the case of Lake Kivu.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In the original publication salinity is defined for sea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salt. Here we use conductivity in Lake Kivu instead and calculated a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which conductivity the water of Lake Kivu (based on it's main sal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composition) has the same ionic strength as sea water with a certain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salinity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 xml:space="preserve">% 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Absolute temperature in °K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T_abs = 273.15 + T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Gas constant in J/K/mol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R = 8.31446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Lake Kivu salinity equivalent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S = 0.8752*C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Dimensionless Bunsen solubility according to Weiss 1970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  <w:lang w:val="de-CH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  <w:lang w:val="de-CH"/>
        </w:rPr>
        <w:lastRenderedPageBreak/>
        <w:t>K_N2 = exp(-59.6274 + 85.7661*(100/T_abs) + 24.3696*log(T_abs/100) + ...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S*(-0.051580 + 0.026329*(T_abs/100) - 0.0037252*(T_abs/100)^2)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Conversion of Bunsen to Henry coefficient in [mmol/l/bar]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K_N2 = K_N2/R/273.15*1e5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Partial molar volume in cm3/mol at 25°C, Moore et al. 1982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v_N2 = 35.7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Pressure correction according to Weiss 1974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  <w:lang w:val="fr-CH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  <w:lang w:val="fr-CH"/>
        </w:rPr>
        <w:t>p_corr = exp((1.01325 - P)*v_N2/10/R/T_abs);</w:t>
      </w: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  <w:lang w:val="fr-CH"/>
        </w:rPr>
      </w:pPr>
    </w:p>
    <w:p w:rsidR="005149BC" w:rsidRPr="006F1FF3" w:rsidRDefault="005149BC" w:rsidP="005149BC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% Solubility corrected for pressure</w:t>
      </w:r>
    </w:p>
    <w:p w:rsidR="00416346" w:rsidRDefault="005149BC" w:rsidP="00A34622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6F1FF3">
        <w:rPr>
          <w:rFonts w:ascii="Times New Roman" w:hAnsi="Times New Roman" w:cs="Times New Roman"/>
          <w:color w:val="C0504D" w:themeColor="accent2"/>
          <w:sz w:val="24"/>
          <w:szCs w:val="24"/>
        </w:rPr>
        <w:t>K_N2 = p_corr*K_N2;</w:t>
      </w:r>
    </w:p>
    <w:p w:rsidR="00A34622" w:rsidRDefault="00A34622" w:rsidP="00A34622">
      <w:pPr>
        <w:rPr>
          <w:rFonts w:ascii="Times New Roman" w:hAnsi="Times New Roman" w:cs="Times New Roman"/>
          <w:color w:val="C0504D" w:themeColor="accent2"/>
          <w:sz w:val="24"/>
          <w:szCs w:val="24"/>
        </w:rPr>
      </w:pPr>
    </w:p>
    <w:p w:rsidR="00A34622" w:rsidRPr="00A34622" w:rsidRDefault="00A34622" w:rsidP="00A34622">
      <w:pPr>
        <w:rPr>
          <w:rFonts w:ascii="Times New Roman" w:hAnsi="Times New Roman" w:cs="Times New Roman"/>
          <w:sz w:val="24"/>
          <w:szCs w:val="24"/>
          <w:u w:val="single"/>
        </w:rPr>
      </w:pPr>
      <w:r w:rsidRPr="00A34622">
        <w:rPr>
          <w:rFonts w:ascii="Times New Roman" w:hAnsi="Times New Roman" w:cs="Times New Roman"/>
          <w:sz w:val="24"/>
          <w:szCs w:val="24"/>
          <w:u w:val="single"/>
        </w:rPr>
        <w:t>References:</w:t>
      </w:r>
    </w:p>
    <w:p w:rsidR="00A34622" w:rsidRPr="006F1FF3" w:rsidRDefault="00A34622" w:rsidP="00A34622">
      <w:pPr>
        <w:spacing w:after="12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iss, R. F. (1970</w:t>
      </w:r>
      <w:r w:rsidRPr="006F1FF3">
        <w:rPr>
          <w:rFonts w:ascii="Times New Roman" w:eastAsia="Times New Roman" w:hAnsi="Times New Roman" w:cs="Times New Roman"/>
          <w:sz w:val="24"/>
          <w:szCs w:val="24"/>
        </w:rPr>
        <w:t xml:space="preserve">). The solubility of nitrogen, oxygen and argon in water and seawater. In </w:t>
      </w:r>
      <w:r w:rsidRPr="006F1FF3">
        <w:rPr>
          <w:rFonts w:ascii="Times New Roman" w:eastAsia="Times New Roman" w:hAnsi="Times New Roman" w:cs="Times New Roman"/>
          <w:i/>
          <w:iCs/>
          <w:sz w:val="24"/>
          <w:szCs w:val="24"/>
        </w:rPr>
        <w:t>Deep Sea Research and Oceanographic Abstracts</w:t>
      </w:r>
      <w:r w:rsidRPr="006F1FF3">
        <w:rPr>
          <w:rFonts w:ascii="Times New Roman" w:eastAsia="Times New Roman" w:hAnsi="Times New Roman" w:cs="Times New Roman"/>
          <w:sz w:val="24"/>
          <w:szCs w:val="24"/>
        </w:rPr>
        <w:t xml:space="preserve"> (Vol. 17, No. 4, pp. 721-735). Elsevier.</w:t>
      </w:r>
    </w:p>
    <w:p w:rsidR="00A34622" w:rsidRDefault="00A34622" w:rsidP="00A34622">
      <w:pPr>
        <w:spacing w:after="12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6F1FF3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Weiss, R. (1974). Carbon dioxide in water and seawater: the solubility of a non-ideal gas. </w:t>
      </w:r>
      <w:r w:rsidRPr="006F1FF3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Marine chemistry</w:t>
      </w:r>
      <w:r w:rsidRPr="006F1FF3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</w:t>
      </w:r>
      <w:r w:rsidRPr="006F1FF3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2</w:t>
      </w:r>
      <w:r w:rsidRPr="006F1FF3">
        <w:rPr>
          <w:rFonts w:ascii="Times New Roman" w:eastAsia="Times New Roman" w:hAnsi="Times New Roman" w:cs="Times New Roman"/>
          <w:sz w:val="24"/>
          <w:szCs w:val="24"/>
          <w:lang w:eastAsia="de-CH"/>
        </w:rPr>
        <w:t>(3), 203-215.</w:t>
      </w:r>
    </w:p>
    <w:p w:rsidR="00A34622" w:rsidRPr="006F1FF3" w:rsidRDefault="00A34622" w:rsidP="00A34622">
      <w:pPr>
        <w:spacing w:after="12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A34622">
        <w:rPr>
          <w:rFonts w:ascii="Times New Roman" w:eastAsia="Times New Roman" w:hAnsi="Times New Roman" w:cs="Times New Roman"/>
          <w:sz w:val="24"/>
          <w:szCs w:val="24"/>
        </w:rPr>
        <w:t xml:space="preserve">Wiesenburg, D. A., and Guinasso Jr, N. L. (1979). </w:t>
      </w:r>
      <w:r w:rsidRPr="006F1FF3">
        <w:rPr>
          <w:rFonts w:ascii="Times New Roman" w:eastAsia="Times New Roman" w:hAnsi="Times New Roman" w:cs="Times New Roman"/>
          <w:sz w:val="24"/>
          <w:szCs w:val="24"/>
        </w:rPr>
        <w:t xml:space="preserve">Equilibrium solubilities of methane, carbon monoxide, and hydrogen in water and sea water. </w:t>
      </w:r>
      <w:r w:rsidRPr="006F1FF3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hemical and engineering data</w:t>
      </w:r>
      <w:r w:rsidRPr="006F1FF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F1FF3">
        <w:rPr>
          <w:rFonts w:ascii="Times New Roman" w:eastAsia="Times New Roman" w:hAnsi="Times New Roman" w:cs="Times New Roman"/>
          <w:i/>
          <w:iCs/>
          <w:sz w:val="24"/>
          <w:szCs w:val="24"/>
        </w:rPr>
        <w:t>24</w:t>
      </w:r>
      <w:r w:rsidRPr="006F1FF3">
        <w:rPr>
          <w:rFonts w:ascii="Times New Roman" w:eastAsia="Times New Roman" w:hAnsi="Times New Roman" w:cs="Times New Roman"/>
          <w:sz w:val="24"/>
          <w:szCs w:val="24"/>
        </w:rPr>
        <w:t>(4), 356-360.</w:t>
      </w:r>
    </w:p>
    <w:p w:rsidR="00A34622" w:rsidRPr="00026075" w:rsidRDefault="00A34622" w:rsidP="00A34622">
      <w:pPr>
        <w:spacing w:after="12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Ziabakhsh-Ganji, Z., and</w:t>
      </w:r>
      <w:r w:rsidRPr="007F023C">
        <w:rPr>
          <w:rFonts w:ascii="Times New Roman" w:eastAsia="Times New Roman" w:hAnsi="Times New Roman" w:cs="Times New Roman"/>
          <w:sz w:val="24"/>
          <w:szCs w:val="24"/>
        </w:rPr>
        <w:t xml:space="preserve"> Kooi, H. (2012). </w:t>
      </w:r>
      <w:r w:rsidRPr="006F1FF3">
        <w:rPr>
          <w:rFonts w:ascii="Times New Roman" w:eastAsia="Times New Roman" w:hAnsi="Times New Roman" w:cs="Times New Roman"/>
          <w:sz w:val="24"/>
          <w:szCs w:val="24"/>
        </w:rPr>
        <w:t xml:space="preserve">An Equation of State for thermodynamic equilibrium of gas mixtures and brines to allow simulation of the effects of impurities in subsurface CO2 storage. </w:t>
      </w:r>
      <w:r w:rsidRPr="006F1FF3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Greenhouse Gas Control</w:t>
      </w:r>
      <w:r w:rsidRPr="006F1FF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F1FF3">
        <w:rPr>
          <w:rFonts w:ascii="Times New Roman" w:eastAsia="Times New Roman" w:hAnsi="Times New Roman" w:cs="Times New Roman"/>
          <w:i/>
          <w:iCs/>
          <w:sz w:val="24"/>
          <w:szCs w:val="24"/>
        </w:rPr>
        <w:t>11</w:t>
      </w:r>
      <w:r w:rsidRPr="006F1FF3">
        <w:rPr>
          <w:rFonts w:ascii="Times New Roman" w:eastAsia="Times New Roman" w:hAnsi="Times New Roman" w:cs="Times New Roman"/>
          <w:sz w:val="24"/>
          <w:szCs w:val="24"/>
        </w:rPr>
        <w:t>, S21-S34.</w:t>
      </w:r>
    </w:p>
    <w:p w:rsidR="00A34622" w:rsidRPr="00A34622" w:rsidRDefault="00A34622" w:rsidP="00A34622">
      <w:pPr>
        <w:rPr>
          <w:color w:val="7030A0"/>
        </w:rPr>
      </w:pPr>
    </w:p>
    <w:sectPr w:rsidR="00A34622" w:rsidRPr="00A34622" w:rsidSect="008F77D6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7E00" w:rsidRDefault="00107E00" w:rsidP="00EF4027">
      <w:pPr>
        <w:spacing w:after="0" w:line="240" w:lineRule="auto"/>
      </w:pPr>
      <w:r>
        <w:separator/>
      </w:r>
    </w:p>
  </w:endnote>
  <w:endnote w:type="continuationSeparator" w:id="0">
    <w:p w:rsidR="00107E00" w:rsidRDefault="00107E00" w:rsidP="00EF4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04293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7E00" w:rsidRDefault="00107E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7B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07E00" w:rsidRDefault="00107E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7E00" w:rsidRDefault="00107E00" w:rsidP="00EF4027">
      <w:pPr>
        <w:spacing w:after="0" w:line="240" w:lineRule="auto"/>
      </w:pPr>
      <w:r>
        <w:separator/>
      </w:r>
    </w:p>
  </w:footnote>
  <w:footnote w:type="continuationSeparator" w:id="0">
    <w:p w:rsidR="00107E00" w:rsidRDefault="00107E00" w:rsidP="00EF40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710F9"/>
    <w:multiLevelType w:val="hybridMultilevel"/>
    <w:tmpl w:val="B2A4E65C"/>
    <w:lvl w:ilvl="0" w:tplc="E47648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844565"/>
    <w:multiLevelType w:val="hybridMultilevel"/>
    <w:tmpl w:val="3C308F9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F2B6F"/>
    <w:multiLevelType w:val="hybridMultilevel"/>
    <w:tmpl w:val="6016C3FE"/>
    <w:lvl w:ilvl="0" w:tplc="93A47D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DF265A"/>
    <w:multiLevelType w:val="hybridMultilevel"/>
    <w:tmpl w:val="C444E2C0"/>
    <w:lvl w:ilvl="0" w:tplc="274E538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CBA"/>
    <w:rsid w:val="00005EFB"/>
    <w:rsid w:val="000213C1"/>
    <w:rsid w:val="00026075"/>
    <w:rsid w:val="00036119"/>
    <w:rsid w:val="00051BEB"/>
    <w:rsid w:val="000633E8"/>
    <w:rsid w:val="00064083"/>
    <w:rsid w:val="000750E7"/>
    <w:rsid w:val="000760CD"/>
    <w:rsid w:val="00096D20"/>
    <w:rsid w:val="000B3AFA"/>
    <w:rsid w:val="000B3E82"/>
    <w:rsid w:val="000C04E2"/>
    <w:rsid w:val="0010122D"/>
    <w:rsid w:val="0010388C"/>
    <w:rsid w:val="00107E00"/>
    <w:rsid w:val="00143E70"/>
    <w:rsid w:val="001D7082"/>
    <w:rsid w:val="001F693E"/>
    <w:rsid w:val="002048B0"/>
    <w:rsid w:val="002131A4"/>
    <w:rsid w:val="002219D2"/>
    <w:rsid w:val="00271B37"/>
    <w:rsid w:val="0027726E"/>
    <w:rsid w:val="00290407"/>
    <w:rsid w:val="00297AA0"/>
    <w:rsid w:val="002A54D1"/>
    <w:rsid w:val="002D2343"/>
    <w:rsid w:val="002F1925"/>
    <w:rsid w:val="002F4671"/>
    <w:rsid w:val="002F69EA"/>
    <w:rsid w:val="0031474C"/>
    <w:rsid w:val="003151EC"/>
    <w:rsid w:val="00325B30"/>
    <w:rsid w:val="0033077B"/>
    <w:rsid w:val="0033463C"/>
    <w:rsid w:val="00351031"/>
    <w:rsid w:val="00352AA7"/>
    <w:rsid w:val="00367AFE"/>
    <w:rsid w:val="003717A5"/>
    <w:rsid w:val="00396578"/>
    <w:rsid w:val="00397AE2"/>
    <w:rsid w:val="003B0D0C"/>
    <w:rsid w:val="003D123F"/>
    <w:rsid w:val="003F7151"/>
    <w:rsid w:val="0040494B"/>
    <w:rsid w:val="00414CBA"/>
    <w:rsid w:val="00416346"/>
    <w:rsid w:val="00420CC3"/>
    <w:rsid w:val="0042150F"/>
    <w:rsid w:val="00427C9B"/>
    <w:rsid w:val="00455C63"/>
    <w:rsid w:val="004A22F3"/>
    <w:rsid w:val="004F423B"/>
    <w:rsid w:val="00507F6E"/>
    <w:rsid w:val="005142B1"/>
    <w:rsid w:val="005149BC"/>
    <w:rsid w:val="005300E3"/>
    <w:rsid w:val="00540354"/>
    <w:rsid w:val="005472B9"/>
    <w:rsid w:val="005532FC"/>
    <w:rsid w:val="00556BC6"/>
    <w:rsid w:val="005656D4"/>
    <w:rsid w:val="00595349"/>
    <w:rsid w:val="005B272D"/>
    <w:rsid w:val="005B6E83"/>
    <w:rsid w:val="005C600E"/>
    <w:rsid w:val="005E3C58"/>
    <w:rsid w:val="005E58EB"/>
    <w:rsid w:val="005F1B3C"/>
    <w:rsid w:val="006014F0"/>
    <w:rsid w:val="00613835"/>
    <w:rsid w:val="00635192"/>
    <w:rsid w:val="0064656A"/>
    <w:rsid w:val="00647AB1"/>
    <w:rsid w:val="006677F4"/>
    <w:rsid w:val="00681F4E"/>
    <w:rsid w:val="0068647F"/>
    <w:rsid w:val="006A6728"/>
    <w:rsid w:val="006B7950"/>
    <w:rsid w:val="006E3A3A"/>
    <w:rsid w:val="006F1FF3"/>
    <w:rsid w:val="006F2421"/>
    <w:rsid w:val="00715724"/>
    <w:rsid w:val="00726547"/>
    <w:rsid w:val="00745C15"/>
    <w:rsid w:val="0075714F"/>
    <w:rsid w:val="00765D65"/>
    <w:rsid w:val="007973F6"/>
    <w:rsid w:val="007C6622"/>
    <w:rsid w:val="007D039D"/>
    <w:rsid w:val="007E58BF"/>
    <w:rsid w:val="007F023C"/>
    <w:rsid w:val="007F3A60"/>
    <w:rsid w:val="007F57A8"/>
    <w:rsid w:val="007F6395"/>
    <w:rsid w:val="00804ED7"/>
    <w:rsid w:val="0081119A"/>
    <w:rsid w:val="00821875"/>
    <w:rsid w:val="00827ABC"/>
    <w:rsid w:val="00850827"/>
    <w:rsid w:val="00850C6D"/>
    <w:rsid w:val="0088395F"/>
    <w:rsid w:val="008A24DB"/>
    <w:rsid w:val="008A72AB"/>
    <w:rsid w:val="008C6EC7"/>
    <w:rsid w:val="008D3583"/>
    <w:rsid w:val="008D476D"/>
    <w:rsid w:val="008F77D6"/>
    <w:rsid w:val="00920002"/>
    <w:rsid w:val="00926754"/>
    <w:rsid w:val="00950D6E"/>
    <w:rsid w:val="0095622C"/>
    <w:rsid w:val="00967893"/>
    <w:rsid w:val="0097295B"/>
    <w:rsid w:val="009A24EA"/>
    <w:rsid w:val="009A3576"/>
    <w:rsid w:val="009B1F28"/>
    <w:rsid w:val="009D2CE8"/>
    <w:rsid w:val="00A34622"/>
    <w:rsid w:val="00A60BB2"/>
    <w:rsid w:val="00A95C59"/>
    <w:rsid w:val="00AA215F"/>
    <w:rsid w:val="00AB0D10"/>
    <w:rsid w:val="00AD228D"/>
    <w:rsid w:val="00AD233D"/>
    <w:rsid w:val="00AD6288"/>
    <w:rsid w:val="00AD7D59"/>
    <w:rsid w:val="00AE42F5"/>
    <w:rsid w:val="00B46484"/>
    <w:rsid w:val="00B661EE"/>
    <w:rsid w:val="00B91C89"/>
    <w:rsid w:val="00BD1B14"/>
    <w:rsid w:val="00BF1F94"/>
    <w:rsid w:val="00BF6C1C"/>
    <w:rsid w:val="00C22E1E"/>
    <w:rsid w:val="00C25B83"/>
    <w:rsid w:val="00C30DAC"/>
    <w:rsid w:val="00C34834"/>
    <w:rsid w:val="00C35362"/>
    <w:rsid w:val="00C41919"/>
    <w:rsid w:val="00C43545"/>
    <w:rsid w:val="00C621E7"/>
    <w:rsid w:val="00C65E4B"/>
    <w:rsid w:val="00C83244"/>
    <w:rsid w:val="00C8799D"/>
    <w:rsid w:val="00CA335A"/>
    <w:rsid w:val="00CD1253"/>
    <w:rsid w:val="00CD1777"/>
    <w:rsid w:val="00D00CC8"/>
    <w:rsid w:val="00D01BAE"/>
    <w:rsid w:val="00D065BE"/>
    <w:rsid w:val="00D401EF"/>
    <w:rsid w:val="00D64B7F"/>
    <w:rsid w:val="00D74723"/>
    <w:rsid w:val="00DA6317"/>
    <w:rsid w:val="00DC5BCB"/>
    <w:rsid w:val="00DE03B6"/>
    <w:rsid w:val="00E324A8"/>
    <w:rsid w:val="00E46341"/>
    <w:rsid w:val="00E646ED"/>
    <w:rsid w:val="00E74505"/>
    <w:rsid w:val="00E81146"/>
    <w:rsid w:val="00E86E5F"/>
    <w:rsid w:val="00E917B9"/>
    <w:rsid w:val="00EF4027"/>
    <w:rsid w:val="00F27BD1"/>
    <w:rsid w:val="00F52A1B"/>
    <w:rsid w:val="00F54B80"/>
    <w:rsid w:val="00FD669A"/>
    <w:rsid w:val="00FE1512"/>
    <w:rsid w:val="00FE381E"/>
    <w:rsid w:val="00FF2F94"/>
    <w:rsid w:val="00FF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A1900A"/>
  <w15:docId w15:val="{458D9269-F2C6-4C40-B6DE-10066D045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D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3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ED7"/>
    <w:pPr>
      <w:ind w:left="720"/>
      <w:contextualSpacing/>
    </w:pPr>
  </w:style>
  <w:style w:type="paragraph" w:customStyle="1" w:styleId="BodyText1">
    <w:name w:val="Body Text1"/>
    <w:rsid w:val="0010388C"/>
    <w:pPr>
      <w:tabs>
        <w:tab w:val="left" w:pos="284"/>
      </w:tabs>
      <w:spacing w:after="0" w:line="220" w:lineRule="exact"/>
      <w:ind w:firstLine="284"/>
      <w:jc w:val="both"/>
    </w:pPr>
    <w:rPr>
      <w:rFonts w:ascii="Times" w:eastAsia="Times New Roman" w:hAnsi="Times" w:cs="Times New Roman"/>
      <w:noProof/>
      <w:sz w:val="18"/>
      <w:szCs w:val="20"/>
      <w:lang w:val="en-GB"/>
    </w:rPr>
  </w:style>
  <w:style w:type="paragraph" w:customStyle="1" w:styleId="Author">
    <w:name w:val="Author"/>
    <w:basedOn w:val="Title"/>
    <w:rsid w:val="00CD1253"/>
    <w:pPr>
      <w:pBdr>
        <w:bottom w:val="none" w:sz="0" w:space="0" w:color="auto"/>
      </w:pBdr>
      <w:spacing w:after="0"/>
      <w:contextualSpacing w:val="0"/>
      <w:jc w:val="center"/>
      <w:outlineLvl w:val="0"/>
    </w:pPr>
    <w:rPr>
      <w:rFonts w:ascii="Times New Roman" w:eastAsia="Times New Roman" w:hAnsi="Times New Roman" w:cs="Arial"/>
      <w:bCs/>
      <w:color w:val="auto"/>
      <w:spacing w:val="0"/>
      <w:sz w:val="24"/>
      <w:szCs w:val="24"/>
    </w:rPr>
  </w:style>
  <w:style w:type="paragraph" w:customStyle="1" w:styleId="Affiliation">
    <w:name w:val="Affiliation"/>
    <w:basedOn w:val="Header"/>
    <w:rsid w:val="00CD1253"/>
    <w:pPr>
      <w:tabs>
        <w:tab w:val="clear" w:pos="4703"/>
        <w:tab w:val="clear" w:pos="9406"/>
        <w:tab w:val="center" w:pos="4320"/>
        <w:tab w:val="right" w:pos="8640"/>
      </w:tabs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Correspondingauthor">
    <w:name w:val="Corresponding author"/>
    <w:basedOn w:val="Affiliation"/>
    <w:rsid w:val="00CD1253"/>
    <w:rPr>
      <w:sz w:val="20"/>
    </w:rPr>
  </w:style>
  <w:style w:type="paragraph" w:customStyle="1" w:styleId="ADDRESS">
    <w:name w:val="ADDRESS"/>
    <w:rsid w:val="00CD1253"/>
    <w:pPr>
      <w:spacing w:after="0" w:line="220" w:lineRule="exact"/>
      <w:ind w:left="284" w:hanging="284"/>
    </w:pPr>
    <w:rPr>
      <w:rFonts w:ascii="Times" w:eastAsia="Times New Roman" w:hAnsi="Times" w:cs="Times New Roman"/>
      <w:noProof/>
      <w:sz w:val="18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D125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D12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CD12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253"/>
  </w:style>
  <w:style w:type="paragraph" w:styleId="BalloonText">
    <w:name w:val="Balloon Text"/>
    <w:basedOn w:val="Normal"/>
    <w:link w:val="BalloonTextChar"/>
    <w:uiPriority w:val="99"/>
    <w:semiHidden/>
    <w:unhideWhenUsed/>
    <w:rsid w:val="009A2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4E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A24E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30D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NoSpacing">
    <w:name w:val="No Spacing"/>
    <w:uiPriority w:val="1"/>
    <w:qFormat/>
    <w:rsid w:val="00C30DA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B0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D0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7AFE"/>
  </w:style>
  <w:style w:type="paragraph" w:styleId="Footer">
    <w:name w:val="footer"/>
    <w:basedOn w:val="Normal"/>
    <w:link w:val="FooterChar"/>
    <w:uiPriority w:val="99"/>
    <w:unhideWhenUsed/>
    <w:rsid w:val="00EF40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027"/>
  </w:style>
  <w:style w:type="table" w:styleId="TableGrid">
    <w:name w:val="Table Grid"/>
    <w:basedOn w:val="TableNormal"/>
    <w:uiPriority w:val="59"/>
    <w:rsid w:val="00AB0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0CC8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973F6"/>
    <w:pPr>
      <w:tabs>
        <w:tab w:val="left" w:pos="8789"/>
      </w:tabs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73F6"/>
    <w:rPr>
      <w:rFonts w:ascii="Calibri" w:hAnsi="Calibri" w:cs="Calibri"/>
      <w:noProof/>
    </w:rPr>
  </w:style>
  <w:style w:type="character" w:customStyle="1" w:styleId="selectable">
    <w:name w:val="selectable"/>
    <w:basedOn w:val="DefaultParagraphFont"/>
    <w:rsid w:val="00E86E5F"/>
  </w:style>
  <w:style w:type="character" w:customStyle="1" w:styleId="Heading3Char">
    <w:name w:val="Heading 3 Char"/>
    <w:basedOn w:val="DefaultParagraphFont"/>
    <w:link w:val="Heading3"/>
    <w:uiPriority w:val="9"/>
    <w:semiHidden/>
    <w:rsid w:val="0041634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st">
    <w:name w:val="st"/>
    <w:basedOn w:val="DefaultParagraphFont"/>
    <w:rsid w:val="00416346"/>
  </w:style>
  <w:style w:type="character" w:styleId="Emphasis">
    <w:name w:val="Emphasis"/>
    <w:basedOn w:val="DefaultParagraphFont"/>
    <w:uiPriority w:val="20"/>
    <w:qFormat/>
    <w:rsid w:val="0041634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95C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6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3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7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7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9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4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4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8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D75E5C-99CB-4E25-B947-A0C0CCD06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90</Words>
  <Characters>849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9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ärenbold, Fabian</dc:creator>
  <cp:lastModifiedBy>Bärenbold, Fabian</cp:lastModifiedBy>
  <cp:revision>13</cp:revision>
  <cp:lastPrinted>2018-10-22T08:25:00Z</cp:lastPrinted>
  <dcterms:created xsi:type="dcterms:W3CDTF">2019-07-22T09:23:00Z</dcterms:created>
  <dcterms:modified xsi:type="dcterms:W3CDTF">2020-01-22T15:46:00Z</dcterms:modified>
</cp:coreProperties>
</file>